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2. Primer sets used for the RT-qPCR in Fig. 3 and Fig.4</w:t>
      </w:r>
    </w:p>
    <w:tbl>
      <w:tblPr>
        <w:tblW w:w="10548" w:type="dxa"/>
        <w:jc w:val="left"/>
        <w:tblInd w:w="-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240"/>
        <w:gridCol w:w="4500"/>
      </w:tblGrid>
      <w:tr>
        <w:trPr>
          <w:trHeight w:val="64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Gene/Transcript  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</w:t>
            </w:r>
            <w:r>
              <w:rPr>
                <w:sz w:val="22"/>
                <w:szCs w:val="22"/>
              </w:rPr>
              <w:t>Sequence</w:t>
            </w:r>
          </w:p>
        </w:tc>
      </w:tr>
      <w:tr>
        <w:trPr>
          <w:trHeight w:val="60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ENSANGG00000009506</w:t>
            </w:r>
            <w:r>
              <w:rPr>
                <w:rStyle w:val="StrongEmphasis"/>
                <w:b w:val="false"/>
                <w:sz w:val="22"/>
                <w:szCs w:val="22"/>
              </w:rPr>
              <w:t>ENSANGT00000011995</w:t>
            </w:r>
            <w:r>
              <w:rPr>
                <w:sz w:val="22"/>
                <w:szCs w:val="22"/>
              </w:rPr>
              <w:t xml:space="preserve">                                         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cropin 3: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TTTCGGGCGGCTAAGAA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AACAAACACGCACGCACA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2"/>
                <w:szCs w:val="22"/>
              </w:rPr>
              <w:t>ENSANGG00000007758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ENSANGT0000001024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S1-2:                Forward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AACAACGAGGTCATTCCA-3’OH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’- </w:t>
            </w: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>TTGCGACCAGATCAGACTTG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ENSANGG00000007758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ENSANGT000000238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S1-1: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CGACCTGGGCTGATGTTTAT-3’OH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’- </w:t>
            </w:r>
            <w:r>
              <w:rPr>
                <w:rStyle w:val="HTMLTypewriter"/>
                <w:rFonts w:cs="Times New Roman" w:ascii="Times New Roman" w:hAnsi="Times New Roman"/>
                <w:sz w:val="22"/>
                <w:szCs w:val="22"/>
              </w:rPr>
              <w:t>GTTGCTCTTCTCGGCAAATC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2"/>
                <w:szCs w:val="22"/>
              </w:rPr>
              <w:t>ENSANGG00000014478</w:t>
            </w:r>
          </w:p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ENSANGT00000016967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 P450: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CYP6P2)                Reverse        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 TGGGATTGATTACGCTGCT 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 AGCGATGCTTTGTTTTGCT - 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2"/>
                <w:szCs w:val="22"/>
              </w:rPr>
              <w:t>ENSANGG00000010552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ENSANGT0000001304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IM:     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ACGTTAAGGGACAGGTCGT 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rStyle w:val="HTMLTypewriter"/>
                <w:rFonts w:cs="Times New Roman"/>
                <w:sz w:val="22"/>
                <w:szCs w:val="22"/>
              </w:rPr>
              <w:t>AGTGAAACCCGTTGCCGCGC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StrongEmphasis"/>
                <w:b w:val="false"/>
                <w:sz w:val="22"/>
                <w:szCs w:val="22"/>
              </w:rPr>
              <w:t>ENSANGG00000018727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>ENSANGT000000212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p4:       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TGTTGATTGCACTGCTGGAG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 </w:t>
            </w:r>
            <w:r>
              <w:rPr>
                <w:rStyle w:val="HTMLTypewriter"/>
                <w:rFonts w:cs="Times New Roman"/>
                <w:sz w:val="22"/>
                <w:szCs w:val="22"/>
              </w:rPr>
              <w:t>TCCCGTCCACGTACTTCTCC-3’OH</w:t>
            </w:r>
          </w:p>
        </w:tc>
      </w:tr>
      <w:tr>
        <w:trPr>
          <w:trHeight w:val="60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sz w:val="22"/>
                <w:szCs w:val="22"/>
              </w:rPr>
            </w:pPr>
            <w:bookmarkStart w:id="0" w:name="OLE_LINK3"/>
            <w:r>
              <w:rPr>
                <w:sz w:val="22"/>
                <w:szCs w:val="22"/>
              </w:rPr>
              <w:t>ENSANGG00000018793</w:t>
            </w:r>
            <w:bookmarkEnd w:id="0"/>
            <w:r>
              <w:rPr>
                <w:rStyle w:val="StrongEmphasis"/>
                <w:b w:val="false"/>
                <w:sz w:val="22"/>
                <w:szCs w:val="22"/>
              </w:rPr>
              <w:t>ENSANGT0000002128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872" w:hanging="187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p1:                       Forward                         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ACATGGCACTGATTGAGGT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 </w:t>
            </w:r>
            <w:r>
              <w:rPr>
                <w:rStyle w:val="HTMLTypewriter"/>
                <w:rFonts w:cs="Times New Roman"/>
                <w:sz w:val="22"/>
                <w:szCs w:val="22"/>
              </w:rPr>
              <w:t>TCGCACAAATTCTGCTTGT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G00000017669ENSANGT0000002015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LIP1: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TCACCGAACACGTCCAAC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CTGCATGGCCCTACGTCTA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ANGG00000018539ENSANGT000000210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SP1:     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</w:t>
            </w:r>
            <w:r>
              <w:rPr>
                <w:sz w:val="22"/>
                <w:szCs w:val="22"/>
              </w:rPr>
              <w:t xml:space="preserve">Reverse                     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CTGGAAGGATGGACAGATG-3’O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 GGATTGAAACGGATCAAGG-3’O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bookmarkStart w:id="1" w:name="OLE_LINK5"/>
            <w:r>
              <w:rPr>
                <w:rStyle w:val="StrongEmphasis"/>
                <w:b w:val="false"/>
                <w:sz w:val="22"/>
                <w:szCs w:val="22"/>
              </w:rPr>
              <w:t>ENSANGG00000023945</w:t>
            </w:r>
            <w:bookmarkEnd w:id="1"/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rStyle w:val="InternetLink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StrongEmphasis"/>
                <w:b w:val="false"/>
                <w:sz w:val="22"/>
                <w:szCs w:val="22"/>
              </w:rPr>
              <w:t>ENSANGT000000281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APOD:                     Forwar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 </w:t>
            </w: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 CACCGAAAACCTCCAACTA - 3’OH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 TTGCATTTTGCCTGACTTTG -3’OH</w:t>
            </w:r>
          </w:p>
        </w:tc>
      </w:tr>
    </w:tbl>
    <w:p>
      <w:pPr>
        <w:pStyle w:val="Normal"/>
        <w:spacing w:lineRule="auto" w:line="360"/>
        <w:ind w:first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03:59:00Z</dcterms:created>
  <dc:creator>George Dimopoulos</dc:creator>
  <dc:description/>
  <cp:keywords/>
  <dc:language>en-US</dc:language>
  <cp:lastModifiedBy>George Dimopoulos</cp:lastModifiedBy>
  <dcterms:modified xsi:type="dcterms:W3CDTF">2007-11-28T18:37:00Z</dcterms:modified>
  <cp:revision>5</cp:revision>
  <dc:subject/>
  <dc:title>Table</dc:title>
</cp:coreProperties>
</file>